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500" w:type="dxa"/>
        <w:tblLook w:val="04A0" w:firstRow="1" w:lastRow="0" w:firstColumn="1" w:lastColumn="0" w:noHBand="0" w:noVBand="1"/>
      </w:tblPr>
      <w:tblGrid>
        <w:gridCol w:w="2358"/>
        <w:gridCol w:w="514"/>
        <w:gridCol w:w="601"/>
        <w:gridCol w:w="10027"/>
      </w:tblGrid>
      <w:tr w:rsidR="006C77CF" w:rsidRPr="00F901B8" w:rsidTr="00247E36">
        <w:trPr>
          <w:trHeight w:val="300"/>
        </w:trPr>
        <w:tc>
          <w:tcPr>
            <w:tcW w:w="13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7CF" w:rsidRPr="00F901B8" w:rsidRDefault="006C77CF" w:rsidP="00247E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117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Pr="00D72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D72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F90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ll guidelines for reporting propensity score analysi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</w:t>
            </w:r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>odified From the STROBE (</w:t>
            </w:r>
            <w:proofErr w:type="spellStart"/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>STrengthening</w:t>
            </w:r>
            <w:proofErr w:type="spellEnd"/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Reporting of </w:t>
            </w:r>
            <w:proofErr w:type="spellStart"/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</w:t>
            </w:r>
            <w:proofErr w:type="spellEnd"/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 in Epidemiology) Statement*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77CF" w:rsidRPr="00D72117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ction/topic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77CF" w:rsidRPr="00D72117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2117">
              <w:rPr>
                <w:rFonts w:ascii="Times New Roman" w:eastAsia="Times New Roman" w:hAnsi="Times New Roman" w:cs="Times New Roman"/>
                <w:b/>
              </w:rPr>
              <w:t>Item No</w:t>
            </w:r>
          </w:p>
        </w:tc>
        <w:tc>
          <w:tcPr>
            <w:tcW w:w="10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901B8">
              <w:rPr>
                <w:rFonts w:ascii="Times New Roman" w:eastAsia="Times New Roman" w:hAnsi="Times New Roman" w:cs="Times New Roman"/>
                <w:b/>
              </w:rPr>
              <w:t>Recommendation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0D8C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the use of propensity analysis with a commonly used term in the title or the abstract</w:t>
            </w:r>
            <w:r w:rsidR="000F0D8C">
              <w:rPr>
                <w:rFonts w:ascii="Times New Roman" w:eastAsia="Times New Roman" w:hAnsi="Times New Roman" w:cs="Times New Roman"/>
              </w:rPr>
              <w:t xml:space="preserve"> </w:t>
            </w:r>
            <w:r w:rsidR="000F0D8C" w:rsidRPr="000F0D8C">
              <w:rPr>
                <w:rFonts w:ascii="Times New Roman" w:eastAsia="Times New Roman" w:hAnsi="Times New Roman" w:cs="Times New Roman"/>
                <w:b/>
                <w:bCs/>
              </w:rPr>
              <w:t>Page 1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0D8C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rovide in the abstract an informative and balanced summary of what was done and what was found</w:t>
            </w:r>
            <w:r w:rsidR="000F0D8C">
              <w:rPr>
                <w:rFonts w:ascii="Times New Roman" w:eastAsia="Times New Roman" w:hAnsi="Times New Roman" w:cs="Times New Roman"/>
              </w:rPr>
              <w:t xml:space="preserve"> </w:t>
            </w:r>
            <w:r w:rsidR="000F0D8C" w:rsidRPr="000F0D8C">
              <w:rPr>
                <w:rFonts w:ascii="Times New Roman" w:eastAsia="Times New Roman" w:hAnsi="Times New Roman" w:cs="Times New Roman"/>
                <w:b/>
                <w:bCs/>
              </w:rPr>
              <w:t>Page 1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Background/rational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0D8C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the scientific background and rationale for the investigation being reported</w:t>
            </w:r>
            <w:r w:rsidR="000F0D8C">
              <w:rPr>
                <w:rFonts w:ascii="Times New Roman" w:eastAsia="Times New Roman" w:hAnsi="Times New Roman" w:cs="Times New Roman"/>
              </w:rPr>
              <w:t xml:space="preserve"> </w:t>
            </w:r>
            <w:r w:rsidR="000F0D8C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0F0D8C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Objectiv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0D8C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tate specific objectives, including any prespecified hypotheses</w:t>
            </w:r>
            <w:r w:rsidR="000F0D8C">
              <w:rPr>
                <w:rFonts w:ascii="Times New Roman" w:eastAsia="Times New Roman" w:hAnsi="Times New Roman" w:cs="Times New Roman"/>
              </w:rPr>
              <w:t xml:space="preserve"> </w:t>
            </w:r>
            <w:r w:rsidR="000F0D8C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93257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ettin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setting, locations, and relevant dates, including periods of recruitment, treatment, follow-up, and data collection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6C77CF" w:rsidRPr="00F901B8" w:rsidTr="00247E36">
        <w:trPr>
          <w:trHeight w:val="29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atient selectio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ive the eligibility criteria, and the sources and methods of subject ascertainment and selection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6C77CF" w:rsidRPr="00F901B8" w:rsidTr="00247E36">
        <w:trPr>
          <w:trHeight w:val="108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Clearly define all outcomes, treatments, predictors. Give diagnostic criteria, if applicable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6C77CF" w:rsidRPr="00F901B8" w:rsidTr="00247E36">
        <w:trPr>
          <w:trHeight w:val="378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ata sources/</w:t>
            </w:r>
            <w:r w:rsidRPr="00F901B8">
              <w:rPr>
                <w:rFonts w:ascii="Times New Roman" w:eastAsia="Times New Roman" w:hAnsi="Times New Roman" w:cs="Times New Roman"/>
              </w:rPr>
              <w:br/>
              <w:t>measuremen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 each variable of interest, give sources of data and details of methods of assessment (measurement)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Bia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how propensity score analysis was used to address bias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any other methods to address potential sources of bias, e.g. sensitivity analysis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how the study size was arrived at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tatistical analys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Describe all the analytic methods, including the propensity score methods, e.g. matching, weighting, stratification, or </w:t>
            </w:r>
            <w:r w:rsidRPr="00F901B8">
              <w:rPr>
                <w:rFonts w:ascii="Times New Roman" w:hAnsi="Times New Roman" w:cs="Times New Roman"/>
              </w:rPr>
              <w:t>covariate adjustment using propensity score</w:t>
            </w:r>
            <w:r w:rsidR="00B56150">
              <w:rPr>
                <w:rFonts w:ascii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the model used to estimate propensity score, e.g. logistic model, boosting (meta-classifiers), decision trees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B56150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tate the variables included in the propensity score model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B56150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the variable selection procedure for propensity score model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 propensity score matching: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ab/>
              <w:t xml:space="preserve">Explicitly state the matching algorithm </w:t>
            </w:r>
            <w:r w:rsidRPr="00F901B8">
              <w:rPr>
                <w:rFonts w:ascii="Times New Roman" w:eastAsia="Times New Roman" w:hAnsi="Times New Roman" w:cs="Times New Roman"/>
                <w:color w:val="000000"/>
              </w:rPr>
              <w:t>and distance metric</w:t>
            </w:r>
            <w:r w:rsidR="00B561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4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matching ratio (1:m matching)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whether sampling with or without replacement was used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6150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statistical methods for the analysis of matched data</w:t>
            </w:r>
            <w:r w:rsidR="00B56150">
              <w:rPr>
                <w:rFonts w:ascii="Times New Roman" w:eastAsia="Times New Roman" w:hAnsi="Times New Roman" w:cs="Times New Roman"/>
              </w:rPr>
              <w:t xml:space="preserve"> </w:t>
            </w:r>
            <w:r w:rsidR="00B56150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B5615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methods for assessing the comparability of baseline characteristics in the matched group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5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For propensity score weighting, describe methods for assessing the comparability of baseline characteristics in the weighted groups 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 propensity score stratification: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ab/>
              <w:t>Give the number of strata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methods for assessing the comparability of baseline characteristics in each stratum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how assumption of propensity score analysis was examined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AB2F54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how missing data were addressed, including missing data in propensity score estimation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f applicable, describe any methods used to examine subgroups and interactions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any sensitivity analyse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the software used for analysi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0F0D8C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If applicable, report the package used to create matched sample, e.g. GMATCH macro in SAS, </w:t>
            </w:r>
            <w:proofErr w:type="spellStart"/>
            <w:r w:rsidRPr="00F901B8">
              <w:rPr>
                <w:rFonts w:ascii="Times New Roman" w:eastAsia="Times New Roman" w:hAnsi="Times New Roman" w:cs="Times New Roman"/>
              </w:rPr>
              <w:t>MatchIt</w:t>
            </w:r>
            <w:proofErr w:type="spellEnd"/>
            <w:r w:rsidRPr="00F901B8">
              <w:rPr>
                <w:rFonts w:ascii="Times New Roman" w:eastAsia="Times New Roman" w:hAnsi="Times New Roman" w:cs="Times New Roman"/>
              </w:rPr>
              <w:t xml:space="preserve"> package®, </w:t>
            </w:r>
            <w:proofErr w:type="spellStart"/>
            <w:r w:rsidRPr="00F901B8">
              <w:rPr>
                <w:rFonts w:ascii="Times New Roman" w:eastAsia="Times New Roman" w:hAnsi="Times New Roman" w:cs="Times New Roman"/>
              </w:rPr>
              <w:t>Optmatch</w:t>
            </w:r>
            <w:proofErr w:type="spellEnd"/>
            <w:r w:rsidRPr="00F901B8">
              <w:rPr>
                <w:rFonts w:ascii="Times New Roman" w:eastAsia="Times New Roman" w:hAnsi="Times New Roman" w:cs="Times New Roman"/>
              </w:rPr>
              <w:t xml:space="preserve"> package ®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Report numbers of participants at each stage of study: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 of patients potentially eligible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Figure 1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 of patients confirmed eligible and included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Page 5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 of patients analyzed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Page 5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7A101F" w:rsidRDefault="006C77CF" w:rsidP="00247E3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bookmarkStart w:id="0" w:name="OLE_LINK35"/>
            <w:bookmarkStart w:id="1" w:name="OLE_LINK36"/>
            <w:r w:rsidRPr="00F901B8">
              <w:rPr>
                <w:rFonts w:ascii="Times New Roman" w:eastAsia="Times New Roman" w:hAnsi="Times New Roman" w:cs="Times New Roman"/>
              </w:rPr>
              <w:t>for propensity score matching</w:t>
            </w:r>
            <w:bookmarkEnd w:id="0"/>
            <w:bookmarkEnd w:id="1"/>
            <w:r w:rsidRPr="00F901B8">
              <w:rPr>
                <w:rFonts w:ascii="Times New Roman" w:eastAsia="Times New Roman" w:hAnsi="Times New Roman" w:cs="Times New Roman"/>
              </w:rPr>
              <w:t xml:space="preserve">, </w:t>
            </w:r>
            <w:r w:rsidRPr="002738FD">
              <w:rPr>
                <w:rFonts w:ascii="Times New Roman" w:eastAsia="Times New Roman" w:hAnsi="Times New Roman" w:cs="Times New Roman"/>
              </w:rPr>
              <w:t xml:space="preserve">sample size 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 each treatment group</w:t>
            </w:r>
            <w:r w:rsidRPr="002738FD">
              <w:rPr>
                <w:rFonts w:ascii="Times New Roman" w:eastAsia="Times New Roman" w:hAnsi="Times New Roman" w:cs="Times New Roman"/>
              </w:rPr>
              <w:t xml:space="preserve"> before and after matching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reasons for exclusion at each stage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Figure 1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Consider use of a flow diagram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Figure 1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atient characteristic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distribution of baseline characteristics for each group before propensity score analysi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Table 1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</w:t>
            </w: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F901B8">
              <w:rPr>
                <w:rFonts w:ascii="Times New Roman" w:eastAsia="Times New Roman" w:hAnsi="Times New Roman" w:cs="Times New Roman"/>
              </w:rPr>
              <w:t>propensity score matching, weighting, or stratification: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9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77CF" w:rsidRPr="00F901B8" w:rsidRDefault="006C77CF" w:rsidP="00247E36">
            <w:pPr>
              <w:spacing w:after="0" w:line="240" w:lineRule="auto"/>
              <w:ind w:left="667" w:hanging="126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</w:t>
            </w:r>
            <w:r w:rsidRPr="00F901B8">
              <w:rPr>
                <w:rFonts w:ascii="Times New Roman" w:eastAsia="Times New Roman" w:hAnsi="Times New Roman" w:cs="Times New Roman"/>
              </w:rPr>
              <w:tab/>
              <w:t>Describe the distribution of baseline characteristics in the matched/weighted groups or in each stratum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ind w:left="667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results of the comparability of baseline characteristics, whether there are still systematic differences between treatment group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236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number of patients with missing data for each variable of interest, especially the variables used</w:t>
            </w:r>
          </w:p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 propensity score model</w:t>
            </w:r>
            <w:r w:rsidR="00472364">
              <w:rPr>
                <w:rFonts w:ascii="Times New Roman" w:eastAsia="Times New Roman" w:hAnsi="Times New Roman" w:cs="Times New Roman"/>
              </w:rPr>
              <w:t xml:space="preserve"> </w:t>
            </w:r>
            <w:r w:rsidR="00472364" w:rsidRPr="00472364">
              <w:rPr>
                <w:rFonts w:ascii="Times New Roman" w:eastAsia="Times New Roman" w:hAnsi="Times New Roman" w:cs="Times New Roman"/>
                <w:b/>
                <w:bCs/>
              </w:rPr>
              <w:t>Page 6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Outcome dat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Report outcomes of each treatment group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Page 6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Main resul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ive propensity score analysis estimates and their precision, e.g. 95% confidence interval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Page 6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f applicable, give unadjusted estimates and/or adjusted estimates and their precision, e.g. 95% confidence interval. Make clear which additional factors were adjusted for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Other analys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AB2F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Report other analyses done, e.g. analyses of subgroups and interactions, and sensitivity analyse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Key resul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AB2F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ummarize key results with reference to study objective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Limitation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AB2F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iscuss limitations of the study, taking into account sources of potential bias or imprecision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AB2F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iscuss both direction and magnitude of any potential bias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terpretatio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AB2F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iscuss whether imbalance of baseline characteristics still exists, and give a cautious interpretation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Page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7, 8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AB2F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>Page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8, 9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eneralizabilit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7CF" w:rsidRPr="00F901B8" w:rsidRDefault="006C77CF" w:rsidP="00AB2F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For propensity score matching, discuss the possibility and potential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influence  of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incomplete matching, especially the studies in which the matched sample size is less than 50%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r w:rsidR="00AD31EC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</w:tr>
      <w:tr w:rsidR="006C77CF" w:rsidRPr="00F901B8" w:rsidTr="00247E36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77CF" w:rsidRPr="00F901B8" w:rsidTr="00247E36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2F54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77CF" w:rsidRPr="00F901B8" w:rsidRDefault="006C77CF" w:rsidP="00247E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  <w:r w:rsidR="00AB2F54">
              <w:rPr>
                <w:rFonts w:ascii="Times New Roman" w:eastAsia="Times New Roman" w:hAnsi="Times New Roman" w:cs="Times New Roman"/>
              </w:rPr>
              <w:t xml:space="preserve"> </w:t>
            </w:r>
            <w:r w:rsidR="00AB2F54" w:rsidRPr="00AB2F54">
              <w:rPr>
                <w:rFonts w:ascii="Times New Roman" w:eastAsia="Times New Roman" w:hAnsi="Times New Roman" w:cs="Times New Roman"/>
                <w:b/>
                <w:bCs/>
              </w:rPr>
              <w:t xml:space="preserve">No funding was </w:t>
            </w:r>
            <w:r w:rsidR="00AB2F54">
              <w:rPr>
                <w:rFonts w:ascii="Times New Roman" w:eastAsia="Times New Roman" w:hAnsi="Times New Roman" w:cs="Times New Roman"/>
                <w:b/>
                <w:bCs/>
              </w:rPr>
              <w:t>received</w:t>
            </w:r>
          </w:p>
        </w:tc>
      </w:tr>
    </w:tbl>
    <w:p w:rsidR="006C77CF" w:rsidRPr="00F901B8" w:rsidRDefault="006C77CF" w:rsidP="006C77CF">
      <w:pPr>
        <w:tabs>
          <w:tab w:val="left" w:pos="3225"/>
        </w:tabs>
        <w:spacing w:line="240" w:lineRule="auto"/>
        <w:rPr>
          <w:rFonts w:ascii="Times New Roman" w:eastAsia="Times New Roman" w:hAnsi="Times New Roman" w:cs="Times New Roman"/>
        </w:rPr>
      </w:pPr>
      <w:r w:rsidRPr="00F901B8">
        <w:rPr>
          <w:rFonts w:ascii="Times New Roman" w:eastAsia="Times New Roman" w:hAnsi="Times New Roman" w:cs="Times New Roman"/>
        </w:rPr>
        <w:t xml:space="preserve">* </w:t>
      </w:r>
      <w:proofErr w:type="gramStart"/>
      <w:r w:rsidRPr="00F901B8">
        <w:rPr>
          <w:rFonts w:ascii="Times New Roman" w:eastAsia="Times New Roman" w:hAnsi="Times New Roman" w:cs="Times New Roman"/>
        </w:rPr>
        <w:t>von</w:t>
      </w:r>
      <w:proofErr w:type="gramEnd"/>
      <w:r w:rsidRPr="00F901B8">
        <w:rPr>
          <w:rFonts w:ascii="Times New Roman" w:eastAsia="Times New Roman" w:hAnsi="Times New Roman" w:cs="Times New Roman"/>
        </w:rPr>
        <w:t xml:space="preserve"> Elm E, Altman DG, Egger M, et al. The Strengthening the Reporting of Observational Studies in Epidemiology (STROBE) statement: guidelines for reporting observational studies. J Clin Epidemiol 2008;61(4):344-9.</w:t>
      </w:r>
    </w:p>
    <w:p w:rsidR="00932ED8" w:rsidRDefault="00932ED8"/>
    <w:sectPr w:rsidR="00932ED8" w:rsidSect="006C77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CF"/>
    <w:rsid w:val="000F0D8C"/>
    <w:rsid w:val="001E0DCC"/>
    <w:rsid w:val="00472364"/>
    <w:rsid w:val="005F38C5"/>
    <w:rsid w:val="006C77CF"/>
    <w:rsid w:val="00925DE1"/>
    <w:rsid w:val="00932575"/>
    <w:rsid w:val="00932ED8"/>
    <w:rsid w:val="00AA1EFB"/>
    <w:rsid w:val="00AB2F54"/>
    <w:rsid w:val="00AD31EC"/>
    <w:rsid w:val="00B5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3D194B"/>
  <w15:chartTrackingRefBased/>
  <w15:docId w15:val="{D20B7CDB-9837-44D8-A86B-8B00C120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7CF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30</Words>
  <Characters>5169</Characters>
  <Application>Microsoft Office Word</Application>
  <DocSecurity>0</DocSecurity>
  <Lines>272</Lines>
  <Paragraphs>225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Hany Emile</dc:creator>
  <cp:keywords/>
  <dc:description/>
  <cp:lastModifiedBy>Sameh Hany Emile</cp:lastModifiedBy>
  <cp:revision>7</cp:revision>
  <dcterms:created xsi:type="dcterms:W3CDTF">2024-12-10T20:57:00Z</dcterms:created>
  <dcterms:modified xsi:type="dcterms:W3CDTF">2024-12-10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bb267-72ca-46e8-8027-0f478861b7ef</vt:lpwstr>
  </property>
</Properties>
</file>